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C93224" w14:textId="6F005F6D" w:rsidR="001D2557" w:rsidRDefault="001D2557" w:rsidP="001D255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 </w:t>
      </w:r>
    </w:p>
    <w:p w14:paraId="3BDF0851" w14:textId="49E91B4D" w:rsidR="001D2557" w:rsidRPr="00FE761C" w:rsidRDefault="001D2557" w:rsidP="001D255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.</w:t>
      </w:r>
    </w:p>
    <w:tbl>
      <w:tblPr>
        <w:tblpPr w:leftFromText="141" w:rightFromText="141" w:vertAnchor="text" w:horzAnchor="margin" w:tblpXSpec="center" w:tblpY="360"/>
        <w:tblW w:w="108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739"/>
        <w:gridCol w:w="881"/>
        <w:gridCol w:w="734"/>
        <w:gridCol w:w="1162"/>
        <w:gridCol w:w="560"/>
        <w:gridCol w:w="863"/>
        <w:gridCol w:w="881"/>
        <w:gridCol w:w="734"/>
        <w:gridCol w:w="882"/>
        <w:gridCol w:w="840"/>
      </w:tblGrid>
      <w:tr w:rsidR="001D2557" w:rsidRPr="00EF0173" w14:paraId="4E3B4946" w14:textId="77777777" w:rsidTr="00657B9F">
        <w:trPr>
          <w:trHeight w:val="28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EC61" w14:textId="77777777" w:rsidR="001D2557" w:rsidRPr="00F31D5F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351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F4717" w14:textId="77777777" w:rsidR="001D2557" w:rsidRPr="00EF0173" w:rsidRDefault="001D2557" w:rsidP="0065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Non-competit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0EF4" w14:textId="77777777" w:rsidR="001D2557" w:rsidRPr="00EF0173" w:rsidRDefault="001D2557" w:rsidP="0065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336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57910" w14:textId="77777777" w:rsidR="001D2557" w:rsidRPr="00EF0173" w:rsidRDefault="001D2557" w:rsidP="0065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Competi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2D2A" w14:textId="77777777" w:rsidR="001D2557" w:rsidRPr="00EF0173" w:rsidRDefault="001D2557" w:rsidP="0065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</w:tr>
      <w:tr w:rsidR="001D2557" w:rsidRPr="00EF0173" w14:paraId="115FD9F4" w14:textId="77777777" w:rsidTr="00657B9F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6D1EE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06697" w14:textId="77777777" w:rsidR="001D2557" w:rsidRPr="00EF0173" w:rsidRDefault="001D2557" w:rsidP="0065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 xml:space="preserve">Before 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C5B23" w14:textId="77777777" w:rsidR="001D2557" w:rsidRPr="00EF0173" w:rsidRDefault="001D2557" w:rsidP="0065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134F7" w14:textId="77777777" w:rsidR="001D2557" w:rsidRPr="00EF0173" w:rsidRDefault="001D2557" w:rsidP="0065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After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9CD1C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E7BCC" w14:textId="77777777" w:rsidR="001D2557" w:rsidRPr="00EF0173" w:rsidRDefault="001D2557" w:rsidP="0065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005AA" w14:textId="77777777" w:rsidR="001D2557" w:rsidRPr="00EF0173" w:rsidRDefault="001D2557" w:rsidP="0065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Before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652AE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EA3DF" w14:textId="77777777" w:rsidR="001D2557" w:rsidRPr="00EF0173" w:rsidRDefault="001D2557" w:rsidP="0065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After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16081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FFB13" w14:textId="77777777" w:rsidR="001D2557" w:rsidRPr="00EF0173" w:rsidRDefault="001D2557" w:rsidP="0065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Units</w:t>
            </w:r>
          </w:p>
        </w:tc>
      </w:tr>
      <w:tr w:rsidR="001D2557" w:rsidRPr="00EF0173" w14:paraId="3D03B8DF" w14:textId="77777777" w:rsidTr="00657B9F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1526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Sodiu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0C6D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42.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7F39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1.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8E71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4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4BA3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1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63BC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13FE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41.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B1F1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1.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4D01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41.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1320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1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A4D2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mM</w:t>
            </w:r>
          </w:p>
        </w:tc>
      </w:tr>
      <w:tr w:rsidR="001D2557" w:rsidRPr="00EF0173" w14:paraId="1262B03C" w14:textId="77777777" w:rsidTr="00657B9F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1FC6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Potassiu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C3D3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4.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47C7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0.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53C4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4.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6211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0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F42D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3F8F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4.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294B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0.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DBA5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4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01A9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0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9D7D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mM</w:t>
            </w:r>
          </w:p>
        </w:tc>
      </w:tr>
      <w:tr w:rsidR="001D2557" w:rsidRPr="00EF0173" w14:paraId="1340BE03" w14:textId="77777777" w:rsidTr="00657B9F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AFF5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Calciu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32C1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.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ED8E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0.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3973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.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DAF3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0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84F5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54F8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.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56C9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0.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1957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.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DA8C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0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12B0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mM</w:t>
            </w:r>
          </w:p>
        </w:tc>
      </w:tr>
      <w:tr w:rsidR="001D2557" w:rsidRPr="00EF0173" w14:paraId="01532F1B" w14:textId="77777777" w:rsidTr="00657B9F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24ED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Magnesiu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558B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66E1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0.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6DBF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3872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0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21C9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1AF3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AABA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0.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823A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D10C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0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9B5D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mM</w:t>
            </w:r>
          </w:p>
        </w:tc>
      </w:tr>
      <w:tr w:rsidR="001D2557" w:rsidRPr="00EF0173" w14:paraId="22A19FC2" w14:textId="77777777" w:rsidTr="00657B9F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DCFF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Phosphat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19B2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.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BF2B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0.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B80D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.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A610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0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7766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57BF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.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3678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0.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6BA4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.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4872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0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1D65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mM</w:t>
            </w:r>
          </w:p>
        </w:tc>
      </w:tr>
      <w:tr w:rsidR="001D2557" w:rsidRPr="00EF0173" w14:paraId="0F917E77" w14:textId="77777777" w:rsidTr="00657B9F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96D1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Glucos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9263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5.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BE3A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0.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7DE1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8.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ED2A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1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4896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84A6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5.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AC32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0.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D67A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7.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D7C4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1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650D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mM</w:t>
            </w:r>
          </w:p>
        </w:tc>
      </w:tr>
      <w:tr w:rsidR="001D2557" w:rsidRPr="00EF0173" w14:paraId="3CFCEF06" w14:textId="77777777" w:rsidTr="00657B9F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4D6E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Lactat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69A0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.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F1D9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0.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D9B1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11.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1631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2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4D2A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055E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.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E16F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0.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2395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11.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F72D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3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5058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mM</w:t>
            </w:r>
          </w:p>
        </w:tc>
      </w:tr>
      <w:tr w:rsidR="001D2557" w:rsidRPr="00EF0173" w14:paraId="611D9E95" w14:textId="77777777" w:rsidTr="00657B9F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95B8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proofErr w:type="spellStart"/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Creatinin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8AD5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86.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0929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14.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466E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104.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D050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15.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6B8D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B592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82.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8878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15.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22C2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100.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4B0A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15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7AF2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µM</w:t>
            </w:r>
          </w:p>
        </w:tc>
      </w:tr>
      <w:tr w:rsidR="001D2557" w:rsidRPr="00EF0173" w14:paraId="48011887" w14:textId="77777777" w:rsidTr="00657B9F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9FF5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Creatine-kinas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4E13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37.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0119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121.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FFE3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271.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7F35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141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E2A0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142D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46.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EC86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126.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92FE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267.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EA99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132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BEA2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U/L</w:t>
            </w:r>
          </w:p>
        </w:tc>
      </w:tr>
      <w:tr w:rsidR="001D2557" w:rsidRPr="00EF0173" w14:paraId="7278C19F" w14:textId="77777777" w:rsidTr="00657B9F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DE6A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Lactate dehydrogenas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6D83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73.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0EBB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60.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1B76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402.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5D8D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59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C256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4E75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80.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CA07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58.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3B1F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415.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E029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72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852C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U/L</w:t>
            </w:r>
          </w:p>
        </w:tc>
      </w:tr>
      <w:tr w:rsidR="001D2557" w:rsidRPr="00EF0173" w14:paraId="17CB694F" w14:textId="77777777" w:rsidTr="00657B9F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EC65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Total protei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AD70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73.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9E38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6.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9FFD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77.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77FE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4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FEE7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9D2A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75.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2568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4.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D5C2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7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3830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4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5292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g/L</w:t>
            </w:r>
          </w:p>
        </w:tc>
      </w:tr>
      <w:tr w:rsidR="001D2557" w:rsidRPr="00EF0173" w14:paraId="7EED0233" w14:textId="77777777" w:rsidTr="00657B9F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AD00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Albumi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C6C5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48.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5174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3.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9979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50.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71A1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2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E995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C688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49.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1B3C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2.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9FBF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50.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18C8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2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ABE9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g/L</w:t>
            </w:r>
          </w:p>
        </w:tc>
      </w:tr>
      <w:tr w:rsidR="001D2557" w:rsidRPr="00EF0173" w14:paraId="04F709B1" w14:textId="77777777" w:rsidTr="00657B9F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68C5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White blood cell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2C5A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7.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49EA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1.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9250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11.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EE03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2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D91B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CFED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7.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9F52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1.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001B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11.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D432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2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211C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G/L</w:t>
            </w:r>
          </w:p>
        </w:tc>
      </w:tr>
      <w:tr w:rsidR="001D2557" w:rsidRPr="00EF0173" w14:paraId="2F2A4EBF" w14:textId="77777777" w:rsidTr="00657B9F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7411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Neutrophil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5C75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.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DBC2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0.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607E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4.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9265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1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179E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C398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4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64BA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1.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0A7C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4.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2BDC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1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7794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G/L</w:t>
            </w:r>
          </w:p>
        </w:tc>
      </w:tr>
      <w:tr w:rsidR="001D2557" w:rsidRPr="00EF0173" w14:paraId="4C8CFD1E" w14:textId="77777777" w:rsidTr="00657B9F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B109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Lymphocyte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49DD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.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617B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0.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5604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5.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C959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1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1268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E6AA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.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E6A8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0.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8390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5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FE8F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1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8639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G/L</w:t>
            </w:r>
          </w:p>
        </w:tc>
      </w:tr>
      <w:tr w:rsidR="001D2557" w:rsidRPr="00EF0173" w14:paraId="4FAA38EE" w14:textId="77777777" w:rsidTr="00657B9F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3B84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Monocyte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2C10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5E58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0.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2B9D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0.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F11E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0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BF86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574B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8307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0.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98E2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0.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DACF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0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26B1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G/L</w:t>
            </w:r>
          </w:p>
        </w:tc>
      </w:tr>
      <w:tr w:rsidR="001D2557" w:rsidRPr="00EF0173" w14:paraId="422387F2" w14:textId="77777777" w:rsidTr="00657B9F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DA20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Eosinophil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EB65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5F80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0.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9B3A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BEEF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0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BFE0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C12D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BC28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0.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1814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B766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0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688C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G/L</w:t>
            </w:r>
          </w:p>
        </w:tc>
      </w:tr>
      <w:tr w:rsidR="001D2557" w:rsidRPr="00EF0173" w14:paraId="62548F44" w14:textId="77777777" w:rsidTr="00657B9F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1485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Basophil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28B5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5AED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0.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389F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15C9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0.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9AC1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DD0A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BD72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0.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9F25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3B63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0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22FF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G/L</w:t>
            </w:r>
          </w:p>
        </w:tc>
      </w:tr>
      <w:tr w:rsidR="001D2557" w:rsidRPr="00EF0173" w14:paraId="730349A1" w14:textId="77777777" w:rsidTr="00657B9F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FCA4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RBC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10B9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4752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0.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04E2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5.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21C1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0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9FD1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B8F8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4.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C3BC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0.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BB44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13D8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0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0DC6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T/L</w:t>
            </w:r>
          </w:p>
        </w:tc>
      </w:tr>
      <w:tr w:rsidR="001D2557" w:rsidRPr="00EF0173" w14:paraId="45783D77" w14:textId="77777777" w:rsidTr="00657B9F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AA7C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Hgb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40C6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48.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AAB7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10.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36ED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152.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F318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8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C71E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BD36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45.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AF5C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7.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483F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149.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5B0C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7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C41C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g/L</w:t>
            </w:r>
          </w:p>
        </w:tc>
      </w:tr>
      <w:tr w:rsidR="001D2557" w:rsidRPr="00EF0173" w14:paraId="41BAD056" w14:textId="77777777" w:rsidTr="00657B9F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C929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proofErr w:type="spellStart"/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Hct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F5F2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42.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2CC4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3.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2B9A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4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88F7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2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3349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6345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41.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0955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1.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F5B8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43.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66CA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2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3025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%</w:t>
            </w:r>
          </w:p>
        </w:tc>
      </w:tr>
      <w:tr w:rsidR="001D2557" w:rsidRPr="00EF0173" w14:paraId="77C5D58B" w14:textId="77777777" w:rsidTr="00657B9F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7455D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Platelet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CDD9E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50.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EF89F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34.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4E046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290.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CC895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43.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7A5DD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2EFCB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53.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6224B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41.6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E4374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300.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E996D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55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0ADBC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G/L</w:t>
            </w:r>
          </w:p>
        </w:tc>
      </w:tr>
      <w:tr w:rsidR="001D2557" w:rsidRPr="00EF0173" w14:paraId="753BDB84" w14:textId="77777777" w:rsidTr="00657B9F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23F0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Carbamid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A47F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5.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9526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1.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93C4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B28C" w14:textId="77777777" w:rsidR="001D2557" w:rsidRPr="00F31D5F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97B9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7F80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55E7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30E5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A0F3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695C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mM/L</w:t>
            </w:r>
          </w:p>
        </w:tc>
      </w:tr>
      <w:tr w:rsidR="001D2557" w:rsidRPr="00EF0173" w14:paraId="455A7306" w14:textId="77777777" w:rsidTr="00657B9F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42C7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Cholesterol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8E74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4.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E0E4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0.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6244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C9EF" w14:textId="77777777" w:rsidR="001D2557" w:rsidRPr="00F31D5F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99CA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8431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3347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FECB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569C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869A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mM/L</w:t>
            </w:r>
          </w:p>
        </w:tc>
      </w:tr>
      <w:tr w:rsidR="001D2557" w:rsidRPr="00EF0173" w14:paraId="58025E42" w14:textId="77777777" w:rsidTr="00657B9F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860C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GOT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3E2C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0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E038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11.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B410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A873" w14:textId="77777777" w:rsidR="001D2557" w:rsidRPr="00F31D5F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0711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CEFE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F2D7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F2A7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D49F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BD71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U/L</w:t>
            </w:r>
          </w:p>
        </w:tc>
      </w:tr>
      <w:tr w:rsidR="001D2557" w:rsidRPr="00EF0173" w14:paraId="11BBB53A" w14:textId="77777777" w:rsidTr="00657B9F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EB62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GPT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ED89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9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8001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16.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7B08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C57C" w14:textId="77777777" w:rsidR="001D2557" w:rsidRPr="00F31D5F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0F3F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BE9F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D8B0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CCBF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C269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F5E9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U/L</w:t>
            </w:r>
          </w:p>
        </w:tc>
      </w:tr>
      <w:tr w:rsidR="001D2557" w:rsidRPr="00EF0173" w14:paraId="6DEEBEDD" w14:textId="77777777" w:rsidTr="00657B9F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33C8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TSH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64F6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FB06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1.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DDDD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221C" w14:textId="77777777" w:rsidR="001D2557" w:rsidRPr="00F31D5F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2FD7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1044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CD49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0F10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8C5E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A46D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mg/L</w:t>
            </w:r>
          </w:p>
        </w:tc>
      </w:tr>
      <w:tr w:rsidR="001D2557" w:rsidRPr="00EF0173" w14:paraId="6205FD42" w14:textId="77777777" w:rsidTr="00657B9F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D193F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CRP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E748F" w14:textId="77777777" w:rsidR="001D2557" w:rsidRPr="00EF0173" w:rsidRDefault="001D2557" w:rsidP="0065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A505E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±1.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9E563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1EC7D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A7C68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38B82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BB904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5B089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248C4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E6E9B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proofErr w:type="spellStart"/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mU</w:t>
            </w:r>
            <w:proofErr w:type="spellEnd"/>
            <w:r w:rsidRPr="00EF0173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/L</w:t>
            </w:r>
          </w:p>
        </w:tc>
      </w:tr>
      <w:tr w:rsidR="001D2557" w:rsidRPr="00EF0173" w14:paraId="7C07CD31" w14:textId="77777777" w:rsidTr="00657B9F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BBB9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6D83" w14:textId="77777777" w:rsidR="001D2557" w:rsidRPr="00F31D5F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3B77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2E42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4E46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CB65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8DD2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B0F7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F86D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61D0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37E9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  <w:tr w:rsidR="001D2557" w:rsidRPr="00EF0173" w14:paraId="5B182774" w14:textId="77777777" w:rsidTr="00657B9F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D20D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31F20"/>
                <w:sz w:val="20"/>
                <w:szCs w:val="2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i/>
                <w:iCs/>
                <w:color w:val="231F20"/>
                <w:sz w:val="20"/>
                <w:szCs w:val="20"/>
                <w:lang w:val="en-US" w:eastAsia="hu-HU"/>
              </w:rPr>
              <w:t xml:space="preserve">Data are </w:t>
            </w:r>
            <w:proofErr w:type="spellStart"/>
            <w:r w:rsidRPr="00EF0173">
              <w:rPr>
                <w:rFonts w:ascii="Times New Roman" w:eastAsia="Times New Roman" w:hAnsi="Times New Roman" w:cs="Times New Roman"/>
                <w:i/>
                <w:iCs/>
                <w:color w:val="231F20"/>
                <w:sz w:val="20"/>
                <w:szCs w:val="20"/>
                <w:lang w:val="en-US" w:eastAsia="hu-HU"/>
              </w:rPr>
              <w:t>mean±SD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234E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31F20"/>
                <w:sz w:val="20"/>
                <w:szCs w:val="20"/>
                <w:lang w:val="en-US" w:eastAsia="hu-HU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0E00" w14:textId="77777777" w:rsidR="001D2557" w:rsidRPr="00F31D5F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E559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6EE2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AF23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C627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AA59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ECA0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9D3B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9184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  <w:tr w:rsidR="001D2557" w:rsidRPr="00EF0173" w14:paraId="2C25C020" w14:textId="77777777" w:rsidTr="00657B9F">
        <w:trPr>
          <w:trHeight w:val="271"/>
        </w:trPr>
        <w:tc>
          <w:tcPr>
            <w:tcW w:w="60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7750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hu-HU"/>
              </w:rPr>
              <w:t>In the case of non-competition n=21, and in competitive condition n=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20A9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E31D" w14:textId="77777777" w:rsidR="001D2557" w:rsidRPr="00F31D5F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A2B4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C50F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990F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884D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  <w:tr w:rsidR="001D2557" w:rsidRPr="00EF0173" w14:paraId="538AB755" w14:textId="77777777" w:rsidTr="00657B9F">
        <w:trPr>
          <w:trHeight w:val="271"/>
        </w:trPr>
        <w:tc>
          <w:tcPr>
            <w:tcW w:w="749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5069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hu-HU"/>
              </w:rPr>
            </w:pPr>
            <w:r w:rsidRPr="00EF017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hu-HU"/>
              </w:rPr>
              <w:t>Carbamide, Cholesterol, GOT, GPT, TSH and CRP were measured only at the baselin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9C3E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D707" w14:textId="77777777" w:rsidR="001D2557" w:rsidRPr="00F31D5F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25F3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9F3D" w14:textId="77777777" w:rsidR="001D2557" w:rsidRPr="00EF0173" w:rsidRDefault="001D2557" w:rsidP="00657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</w:tbl>
    <w:p w14:paraId="0BA81F5C" w14:textId="77777777" w:rsidR="001D2557" w:rsidRPr="00EF0173" w:rsidRDefault="001D2557" w:rsidP="001D25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BC7B9FA" w14:textId="77777777" w:rsidR="001D2557" w:rsidRDefault="001D2557" w:rsidP="001D255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8369671" w14:textId="0465A149" w:rsidR="001D2557" w:rsidRPr="00F67E59" w:rsidRDefault="001D2557" w:rsidP="001D255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67E5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/ Fig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ure</w:t>
      </w:r>
      <w:r w:rsidRPr="00F67E59">
        <w:rPr>
          <w:rFonts w:ascii="Times New Roman" w:hAnsi="Times New Roman" w:cs="Times New Roman"/>
          <w:b/>
          <w:bCs/>
          <w:sz w:val="24"/>
          <w:szCs w:val="24"/>
          <w:lang w:val="en-US"/>
        </w:rPr>
        <w:t>. 1.</w:t>
      </w:r>
      <w:r w:rsidRPr="00F67E59">
        <w:rPr>
          <w:rFonts w:ascii="Times New Roman" w:hAnsi="Times New Roman" w:cs="Times New Roman"/>
          <w:sz w:val="24"/>
          <w:szCs w:val="24"/>
          <w:lang w:val="en-US"/>
        </w:rPr>
        <w:t xml:space="preserve"> Serum blood parameters before and after exercises. Significant associations are in bold (p&lt;0.05 before RT vs. after RT). </w:t>
      </w:r>
    </w:p>
    <w:p w14:paraId="015389C7" w14:textId="77777777" w:rsidR="00B8006C" w:rsidRDefault="00B8006C"/>
    <w:sectPr w:rsidR="00B8006C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23DAF0" w14:textId="77777777" w:rsidR="00C730B3" w:rsidRDefault="00C730B3" w:rsidP="00C270C8">
      <w:pPr>
        <w:spacing w:after="0" w:line="240" w:lineRule="auto"/>
      </w:pPr>
      <w:r>
        <w:separator/>
      </w:r>
    </w:p>
  </w:endnote>
  <w:endnote w:type="continuationSeparator" w:id="0">
    <w:p w14:paraId="7E24A984" w14:textId="77777777" w:rsidR="00C730B3" w:rsidRDefault="00C730B3" w:rsidP="00C270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DE531E" w14:textId="77777777" w:rsidR="00C730B3" w:rsidRDefault="00C730B3" w:rsidP="00C270C8">
      <w:pPr>
        <w:spacing w:after="0" w:line="240" w:lineRule="auto"/>
      </w:pPr>
      <w:r>
        <w:separator/>
      </w:r>
    </w:p>
  </w:footnote>
  <w:footnote w:type="continuationSeparator" w:id="0">
    <w:p w14:paraId="634B8AA3" w14:textId="77777777" w:rsidR="00C730B3" w:rsidRDefault="00C730B3" w:rsidP="00C270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8F8BED" w14:textId="77777777" w:rsidR="00C270C8" w:rsidRDefault="00C270C8" w:rsidP="00C270C8">
    <w:pPr>
      <w:pStyle w:val="Default"/>
    </w:pPr>
  </w:p>
  <w:p w14:paraId="0C4E36C9" w14:textId="7FF7E759" w:rsidR="00C270C8" w:rsidRPr="00C270C8" w:rsidRDefault="00C270C8" w:rsidP="00C270C8">
    <w:pPr>
      <w:pStyle w:val="lfej"/>
      <w:jc w:val="right"/>
      <w:rPr>
        <w:rFonts w:ascii="Times New Roman" w:hAnsi="Times New Roman" w:cs="Times New Roman"/>
        <w:sz w:val="24"/>
        <w:szCs w:val="24"/>
      </w:rPr>
    </w:pPr>
    <w:r w:rsidRPr="00C270C8">
      <w:rPr>
        <w:rFonts w:ascii="Times New Roman" w:hAnsi="Times New Roman" w:cs="Times New Roman"/>
        <w:sz w:val="24"/>
        <w:szCs w:val="24"/>
      </w:rPr>
      <w:t xml:space="preserve"> </w:t>
    </w:r>
    <w:proofErr w:type="spellStart"/>
    <w:r w:rsidRPr="00C270C8">
      <w:rPr>
        <w:rFonts w:ascii="Times New Roman" w:hAnsi="Times New Roman" w:cs="Times New Roman"/>
        <w:sz w:val="24"/>
        <w:szCs w:val="24"/>
      </w:rPr>
      <w:t>Reward</w:t>
    </w:r>
    <w:proofErr w:type="spellEnd"/>
    <w:r w:rsidRPr="00C270C8">
      <w:rPr>
        <w:rFonts w:ascii="Times New Roman" w:hAnsi="Times New Roman" w:cs="Times New Roman"/>
        <w:sz w:val="24"/>
        <w:szCs w:val="24"/>
      </w:rPr>
      <w:t xml:space="preserve"> </w:t>
    </w:r>
    <w:proofErr w:type="spellStart"/>
    <w:r w:rsidRPr="00C270C8">
      <w:rPr>
        <w:rFonts w:ascii="Times New Roman" w:hAnsi="Times New Roman" w:cs="Times New Roman"/>
        <w:sz w:val="24"/>
        <w:szCs w:val="24"/>
      </w:rPr>
      <w:t>dependence</w:t>
    </w:r>
    <w:proofErr w:type="spellEnd"/>
    <w:r w:rsidRPr="00C270C8">
      <w:rPr>
        <w:rFonts w:ascii="Times New Roman" w:hAnsi="Times New Roman" w:cs="Times New Roman"/>
        <w:sz w:val="24"/>
        <w:szCs w:val="24"/>
      </w:rPr>
      <w:t xml:space="preserve"> </w:t>
    </w:r>
    <w:proofErr w:type="spellStart"/>
    <w:r w:rsidRPr="00C270C8">
      <w:rPr>
        <w:rFonts w:ascii="Times New Roman" w:hAnsi="Times New Roman" w:cs="Times New Roman"/>
        <w:sz w:val="24"/>
        <w:szCs w:val="24"/>
      </w:rPr>
      <w:t>moderated</w:t>
    </w:r>
    <w:proofErr w:type="spellEnd"/>
    <w:r w:rsidRPr="00C270C8">
      <w:rPr>
        <w:rFonts w:ascii="Times New Roman" w:hAnsi="Times New Roman" w:cs="Times New Roman"/>
        <w:sz w:val="24"/>
        <w:szCs w:val="24"/>
      </w:rPr>
      <w:t xml:space="preserve"> </w:t>
    </w:r>
    <w:proofErr w:type="spellStart"/>
    <w:r w:rsidRPr="00C270C8">
      <w:rPr>
        <w:rFonts w:ascii="Times New Roman" w:hAnsi="Times New Roman" w:cs="Times New Roman"/>
        <w:sz w:val="24"/>
        <w:szCs w:val="24"/>
      </w:rPr>
      <w:t>neuroendocrinological</w:t>
    </w:r>
    <w:proofErr w:type="spellEnd"/>
    <w:r w:rsidRPr="00C270C8">
      <w:rPr>
        <w:rFonts w:ascii="Times New Roman" w:hAnsi="Times New Roman" w:cs="Times New Roman"/>
        <w:sz w:val="24"/>
        <w:szCs w:val="24"/>
      </w:rPr>
      <w:t xml:space="preserve"> </w:t>
    </w:r>
    <w:proofErr w:type="spellStart"/>
    <w:r w:rsidRPr="00C270C8">
      <w:rPr>
        <w:rFonts w:ascii="Times New Roman" w:hAnsi="Times New Roman" w:cs="Times New Roman"/>
        <w:sz w:val="24"/>
        <w:szCs w:val="24"/>
      </w:rPr>
      <w:t>response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557"/>
    <w:rsid w:val="001D2557"/>
    <w:rsid w:val="00B8006C"/>
    <w:rsid w:val="00C270C8"/>
    <w:rsid w:val="00C73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EE7D95"/>
  <w15:chartTrackingRefBased/>
  <w15:docId w15:val="{44DC17D7-F508-40DA-8BE0-324C08FF2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1D2557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C270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C270C8"/>
  </w:style>
  <w:style w:type="paragraph" w:styleId="llb">
    <w:name w:val="footer"/>
    <w:basedOn w:val="Norml"/>
    <w:link w:val="llbChar"/>
    <w:uiPriority w:val="99"/>
    <w:unhideWhenUsed/>
    <w:rsid w:val="00C270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C270C8"/>
  </w:style>
  <w:style w:type="paragraph" w:customStyle="1" w:styleId="Default">
    <w:name w:val="Default"/>
    <w:rsid w:val="00C270C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2</Words>
  <Characters>1604</Characters>
  <Application>Microsoft Office Word</Application>
  <DocSecurity>0</DocSecurity>
  <Lines>13</Lines>
  <Paragraphs>3</Paragraphs>
  <ScaleCrop>false</ScaleCrop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oncsa Gáborné dr. Nagy Zsófia</dc:creator>
  <cp:keywords/>
  <dc:description/>
  <cp:lastModifiedBy>Ragoncsa Gáborné dr. Nagy Zsófia</cp:lastModifiedBy>
  <cp:revision>2</cp:revision>
  <dcterms:created xsi:type="dcterms:W3CDTF">2021-08-20T12:10:00Z</dcterms:created>
  <dcterms:modified xsi:type="dcterms:W3CDTF">2021-08-20T12:23:00Z</dcterms:modified>
</cp:coreProperties>
</file>